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BD353B" w14:textId="14BECBCC" w:rsidR="000340BB" w:rsidRDefault="005E7128">
      <w:r w:rsidRPr="00CE1AA2">
        <w:rPr>
          <w:b/>
        </w:rPr>
        <w:t xml:space="preserve">Table </w:t>
      </w:r>
      <w:r w:rsidR="009B083D">
        <w:rPr>
          <w:b/>
        </w:rPr>
        <w:t>S</w:t>
      </w:r>
      <w:r w:rsidR="006E5A77">
        <w:rPr>
          <w:b/>
        </w:rPr>
        <w:t>1</w:t>
      </w:r>
      <w:bookmarkStart w:id="0" w:name="_GoBack"/>
      <w:bookmarkEnd w:id="0"/>
      <w:r>
        <w:t>:</w:t>
      </w:r>
      <w:r w:rsidR="00DA71CF">
        <w:t xml:space="preserve"> Genes down regulated &gt;3 fold in </w:t>
      </w:r>
      <w:r w:rsidR="00DA71CF" w:rsidRPr="00DA71CF">
        <w:rPr>
          <w:i/>
        </w:rPr>
        <w:t>M. smegmatis</w:t>
      </w:r>
      <w:r w:rsidR="00DA71CF">
        <w:t xml:space="preserve"> </w:t>
      </w:r>
      <w:r w:rsidR="00DA71CF" w:rsidRPr="00DA71CF">
        <w:rPr>
          <w:rFonts w:ascii="Symbol" w:hAnsi="Symbol"/>
          <w:i/>
        </w:rPr>
        <w:t></w:t>
      </w:r>
      <w:r w:rsidR="00DA71CF" w:rsidRPr="00DA71CF">
        <w:rPr>
          <w:i/>
        </w:rPr>
        <w:t>sigB</w:t>
      </w:r>
    </w:p>
    <w:p w14:paraId="33AFF545" w14:textId="77777777" w:rsidR="005E7128" w:rsidRDefault="005E7128"/>
    <w:p w14:paraId="006133EF" w14:textId="3EACB11A" w:rsidR="005E7128" w:rsidRDefault="00CE1AA2">
      <w:r w:rsidRPr="00F44F8F">
        <w:rPr>
          <w:noProof/>
        </w:rPr>
        <w:drawing>
          <wp:inline distT="0" distB="0" distL="0" distR="0" wp14:anchorId="02131402" wp14:editId="30F330DF">
            <wp:extent cx="4737735" cy="2355201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57820" cy="23651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11FF76" w14:textId="7CC55C05" w:rsidR="005E7128" w:rsidRDefault="005E7128"/>
    <w:p w14:paraId="49822F14" w14:textId="64D44A62" w:rsidR="005E7128" w:rsidRDefault="005E7128"/>
    <w:p w14:paraId="7712D826" w14:textId="77777777" w:rsidR="00F44F8F" w:rsidRDefault="00F44F8F"/>
    <w:p w14:paraId="28FB1375" w14:textId="4FF74077" w:rsidR="00F44F8F" w:rsidRDefault="00F44F8F"/>
    <w:sectPr w:rsidR="00F44F8F" w:rsidSect="006153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7128"/>
    <w:rsid w:val="000340BB"/>
    <w:rsid w:val="000C3827"/>
    <w:rsid w:val="000D4736"/>
    <w:rsid w:val="001058BA"/>
    <w:rsid w:val="00110EDC"/>
    <w:rsid w:val="0012369D"/>
    <w:rsid w:val="0017632B"/>
    <w:rsid w:val="0017756E"/>
    <w:rsid w:val="001A0194"/>
    <w:rsid w:val="001F5B9C"/>
    <w:rsid w:val="00226C1B"/>
    <w:rsid w:val="003063A3"/>
    <w:rsid w:val="00323B6D"/>
    <w:rsid w:val="004A6691"/>
    <w:rsid w:val="005D50E6"/>
    <w:rsid w:val="005E7128"/>
    <w:rsid w:val="005F47BE"/>
    <w:rsid w:val="00615304"/>
    <w:rsid w:val="006E5A77"/>
    <w:rsid w:val="007454B3"/>
    <w:rsid w:val="00745E85"/>
    <w:rsid w:val="007C625E"/>
    <w:rsid w:val="007C6F2A"/>
    <w:rsid w:val="007F62C1"/>
    <w:rsid w:val="00945017"/>
    <w:rsid w:val="0095350A"/>
    <w:rsid w:val="009B083D"/>
    <w:rsid w:val="00A01B0D"/>
    <w:rsid w:val="00A5463A"/>
    <w:rsid w:val="00AD20D3"/>
    <w:rsid w:val="00B70FCB"/>
    <w:rsid w:val="00B737F9"/>
    <w:rsid w:val="00B974D7"/>
    <w:rsid w:val="00BB4DB5"/>
    <w:rsid w:val="00C028C2"/>
    <w:rsid w:val="00C53AC8"/>
    <w:rsid w:val="00CB6BCA"/>
    <w:rsid w:val="00CE1AA2"/>
    <w:rsid w:val="00DA71CF"/>
    <w:rsid w:val="00E81D09"/>
    <w:rsid w:val="00EA5111"/>
    <w:rsid w:val="00EA6E93"/>
    <w:rsid w:val="00F1165C"/>
    <w:rsid w:val="00F44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12797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3440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</Words>
  <Characters>5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osh, Pallavi (HEALTH)</dc:creator>
  <cp:keywords/>
  <dc:description/>
  <cp:lastModifiedBy>Ghosh, Pallavi (HEALTH)</cp:lastModifiedBy>
  <cp:revision>5</cp:revision>
  <cp:lastPrinted>2018-12-10T15:59:00Z</cp:lastPrinted>
  <dcterms:created xsi:type="dcterms:W3CDTF">2017-10-19T16:05:00Z</dcterms:created>
  <dcterms:modified xsi:type="dcterms:W3CDTF">2019-01-31T19:53:00Z</dcterms:modified>
</cp:coreProperties>
</file>